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BDD57" w14:textId="77777777" w:rsidR="00AB1E70" w:rsidRPr="00E761C6" w:rsidRDefault="00AB1E70" w:rsidP="00AB1E70">
      <w:pPr>
        <w:pStyle w:val="LeiptekstiA"/>
        <w:widowControl w:val="0"/>
        <w:spacing w:line="480" w:lineRule="auto"/>
        <w:rPr>
          <w:b/>
          <w:bCs/>
        </w:rPr>
      </w:pPr>
      <w:r>
        <w:rPr>
          <w:b/>
          <w:bCs/>
          <w:lang w:val="fr-FR"/>
        </w:rPr>
        <w:t xml:space="preserve">S2 </w:t>
      </w:r>
      <w:r w:rsidRPr="00A7039C">
        <w:rPr>
          <w:b/>
          <w:bCs/>
          <w:lang w:val="fr-FR"/>
        </w:rPr>
        <w:t>Table</w:t>
      </w:r>
      <w:r w:rsidRPr="00E761C6">
        <w:rPr>
          <w:b/>
          <w:bCs/>
        </w:rPr>
        <w:t xml:space="preserve">. Linear mixed model results: main effect of approach stride number </w:t>
      </w:r>
      <w:r>
        <w:rPr>
          <w:b/>
          <w:bCs/>
        </w:rPr>
        <w:t>on</w:t>
      </w:r>
      <w:r w:rsidRPr="00E761C6">
        <w:rPr>
          <w:b/>
          <w:bCs/>
        </w:rPr>
        <w:t xml:space="preserve"> kinetics at take-off to a jump in agility dogs.  </w:t>
      </w:r>
    </w:p>
    <w:tbl>
      <w:tblPr>
        <w:tblW w:w="1016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27"/>
        <w:gridCol w:w="2954"/>
        <w:gridCol w:w="993"/>
        <w:gridCol w:w="1275"/>
        <w:gridCol w:w="709"/>
        <w:gridCol w:w="851"/>
        <w:gridCol w:w="1576"/>
        <w:gridCol w:w="1576"/>
      </w:tblGrid>
      <w:tr w:rsidR="00AB1E70" w:rsidRPr="00E761C6" w14:paraId="1D435B2D" w14:textId="77777777" w:rsidTr="00CA1A59">
        <w:trPr>
          <w:trHeight w:val="20"/>
        </w:trPr>
        <w:tc>
          <w:tcPr>
            <w:tcW w:w="3181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7154A" w14:textId="77777777" w:rsidR="00AB1E70" w:rsidRPr="00E761C6" w:rsidRDefault="00AB1E70" w:rsidP="00CA1A59"/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D28AB0D" w14:textId="77777777" w:rsidR="00AB1E70" w:rsidRPr="00E761C6" w:rsidRDefault="00AB1E70" w:rsidP="00CA1A59">
            <w:pPr>
              <w:pStyle w:val="LeiptekstiA"/>
              <w:jc w:val="center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Stride number</w:t>
            </w:r>
          </w:p>
        </w:tc>
        <w:tc>
          <w:tcPr>
            <w:tcW w:w="315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C36CC2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Estimated marginal mean ± SE</w:t>
            </w:r>
          </w:p>
        </w:tc>
      </w:tr>
      <w:tr w:rsidR="00AB1E70" w:rsidRPr="00E761C6" w14:paraId="5B3D2ECA" w14:textId="77777777" w:rsidTr="00CA1A59">
        <w:trPr>
          <w:trHeight w:hRule="exact" w:val="567"/>
        </w:trPr>
        <w:tc>
          <w:tcPr>
            <w:tcW w:w="3181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D80C0" w14:textId="77777777" w:rsidR="00AB1E70" w:rsidRPr="00E761C6" w:rsidRDefault="00AB1E70" w:rsidP="00CA1A59">
            <w:pPr>
              <w:pStyle w:val="LeiptekstiA"/>
              <w:jc w:val="center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D111073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2B10FA7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DB24785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E8897" w14:textId="77777777" w:rsidR="00AB1E70" w:rsidRPr="00E761C6" w:rsidRDefault="00AB1E70" w:rsidP="00CA1A59">
            <w:pPr>
              <w:pStyle w:val="LeiptekstiA"/>
              <w:jc w:val="center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A7AE97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One-strid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761C6">
              <w:rPr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85A4CB3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Two-strid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761C6">
              <w:rPr>
                <w:b/>
                <w:bCs/>
                <w:sz w:val="20"/>
                <w:szCs w:val="20"/>
              </w:rPr>
              <w:t>approach</w:t>
            </w:r>
          </w:p>
        </w:tc>
      </w:tr>
      <w:tr w:rsidR="00AB1E70" w:rsidRPr="00E761C6" w14:paraId="2142D69A" w14:textId="77777777" w:rsidTr="00CA1A59">
        <w:trPr>
          <w:trHeight w:val="20"/>
        </w:trPr>
        <w:tc>
          <w:tcPr>
            <w:tcW w:w="3181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8EB53" w14:textId="77777777" w:rsidR="00AB1E70" w:rsidRPr="00E761C6" w:rsidRDefault="00AB1E70" w:rsidP="00CA1A59">
            <w:pPr>
              <w:pStyle w:val="LeiptekstiA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Forelimb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3A8B73B" w14:textId="77777777" w:rsidR="00AB1E70" w:rsidRPr="00E761C6" w:rsidRDefault="00AB1E70" w:rsidP="00CA1A59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8A115F" w14:textId="77777777" w:rsidR="00AB1E70" w:rsidRPr="00E761C6" w:rsidRDefault="00AB1E70" w:rsidP="00CA1A59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DC95988" w14:textId="77777777" w:rsidR="00AB1E70" w:rsidRPr="00E761C6" w:rsidRDefault="00AB1E70" w:rsidP="00CA1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C7F29" w14:textId="77777777" w:rsidR="00AB1E70" w:rsidRPr="00E761C6" w:rsidRDefault="00AB1E70" w:rsidP="00CA1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327300B" w14:textId="77777777" w:rsidR="00AB1E70" w:rsidRPr="00E761C6" w:rsidRDefault="00AB1E70" w:rsidP="00CA1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16B0245" w14:textId="77777777" w:rsidR="00AB1E70" w:rsidRPr="00E761C6" w:rsidRDefault="00AB1E70" w:rsidP="00CA1A59">
            <w:pPr>
              <w:jc w:val="center"/>
              <w:rPr>
                <w:sz w:val="20"/>
                <w:szCs w:val="20"/>
              </w:rPr>
            </w:pPr>
          </w:p>
        </w:tc>
      </w:tr>
      <w:tr w:rsidR="00AB1E70" w:rsidRPr="00E761C6" w14:paraId="1F8F5320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F9B01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A2CA8" w14:textId="77777777" w:rsidR="00AB1E70" w:rsidRPr="00E761C6" w:rsidRDefault="00AB1E70" w:rsidP="00CA1A59">
            <w:pPr>
              <w:pStyle w:val="LeiptekstiA"/>
              <w:outlineLvl w:val="9"/>
            </w:pPr>
            <w:r w:rsidRPr="00E761C6">
              <w:rPr>
                <w:sz w:val="18"/>
                <w:szCs w:val="18"/>
              </w:rPr>
              <w:t>Mean vertical force (BW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702B2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135711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11</w:t>
            </w:r>
            <w:r w:rsidRPr="00E761C6">
              <w:rPr>
                <w:sz w:val="18"/>
                <w:szCs w:val="18"/>
              </w:rPr>
              <w:t>–</w:t>
            </w:r>
            <w:r w:rsidRPr="00E761C6">
              <w:rPr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40FA2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90F0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152FC4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 xml:space="preserve">1.88 </w:t>
            </w:r>
            <w:r w:rsidRPr="00E761C6">
              <w:rPr>
                <w:sz w:val="20"/>
                <w:szCs w:val="20"/>
              </w:rPr>
              <w:t>± 0.03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A4FD1E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 xml:space="preserve">1.72 </w:t>
            </w:r>
            <w:r w:rsidRPr="00E761C6">
              <w:rPr>
                <w:sz w:val="20"/>
                <w:szCs w:val="20"/>
              </w:rPr>
              <w:t>± 0.04</w:t>
            </w:r>
          </w:p>
        </w:tc>
      </w:tr>
      <w:tr w:rsidR="00AB1E70" w:rsidRPr="00E761C6" w14:paraId="5B29F441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4A354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AA9E8" w14:textId="77777777" w:rsidR="00AB1E70" w:rsidRPr="00E761C6" w:rsidRDefault="00AB1E70" w:rsidP="00CA1A59">
            <w:pPr>
              <w:pStyle w:val="LeiptekstiA"/>
              <w:outlineLvl w:val="9"/>
            </w:pPr>
            <w:r w:rsidRPr="00E761C6">
              <w:rPr>
                <w:sz w:val="18"/>
                <w:szCs w:val="18"/>
              </w:rPr>
              <w:t>Mean craniocaudal force (BW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744DB55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79F329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4</w:t>
            </w:r>
            <w:r w:rsidRPr="00E761C6">
              <w:rPr>
                <w:sz w:val="18"/>
                <w:szCs w:val="18"/>
              </w:rPr>
              <w:t>–0.1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1653F4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9278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FAE9B12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 xml:space="preserve">-0.01 </w:t>
            </w:r>
            <w:r w:rsidRPr="00E761C6">
              <w:rPr>
                <w:sz w:val="20"/>
                <w:szCs w:val="20"/>
              </w:rPr>
              <w:t>± 0.02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7FD561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 xml:space="preserve">-0.08 </w:t>
            </w:r>
            <w:r w:rsidRPr="00E761C6">
              <w:rPr>
                <w:sz w:val="20"/>
                <w:szCs w:val="20"/>
              </w:rPr>
              <w:t>± 0.02</w:t>
            </w:r>
          </w:p>
        </w:tc>
      </w:tr>
      <w:tr w:rsidR="00AB1E70" w:rsidRPr="00E761C6" w14:paraId="364ED2FA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C51EE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FFC03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Peak vertical force (BW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E3F64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6CC16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14</w:t>
            </w:r>
            <w:r w:rsidRPr="00E761C6">
              <w:rPr>
                <w:sz w:val="18"/>
                <w:szCs w:val="18"/>
              </w:rPr>
              <w:t>–0.14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45BB0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4F78D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980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E39A74D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.05 ± 0.09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D40EF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.05 ± 0.10</w:t>
            </w:r>
          </w:p>
        </w:tc>
      </w:tr>
      <w:tr w:rsidR="00AB1E70" w:rsidRPr="00E761C6" w14:paraId="13F9C312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091F9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CA611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Vertical impulse (BWs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ABC54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44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2BAF17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35</w:t>
            </w:r>
            <w:r w:rsidRPr="00E761C6">
              <w:rPr>
                <w:sz w:val="18"/>
                <w:szCs w:val="18"/>
              </w:rPr>
              <w:t>–0.05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8CDDABD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D583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3DB10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241 ± 0.005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FBD808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197 ± 0.006</w:t>
            </w:r>
          </w:p>
        </w:tc>
      </w:tr>
      <w:tr w:rsidR="00AB1E70" w:rsidRPr="00E761C6" w14:paraId="47F500AB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D4A33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47D5D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Decelerative impulse (BWs)</w:t>
            </w:r>
            <w:r w:rsidRPr="00E761C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1DA35E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53701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001</w:t>
            </w:r>
            <w:r w:rsidRPr="00E761C6">
              <w:rPr>
                <w:sz w:val="18"/>
                <w:szCs w:val="18"/>
              </w:rPr>
              <w:t>–0.006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009FB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B01A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170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57B078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015 ± 0.002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DDD303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017 ± 0.002</w:t>
            </w:r>
          </w:p>
        </w:tc>
      </w:tr>
      <w:tr w:rsidR="00AB1E70" w:rsidRPr="00E761C6" w14:paraId="71C2B6F4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76D26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31A28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Accelerative impulse (BWs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25F31B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6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033AB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5</w:t>
            </w:r>
            <w:r w:rsidRPr="00E761C6">
              <w:rPr>
                <w:sz w:val="18"/>
                <w:szCs w:val="18"/>
              </w:rPr>
              <w:t>–0.00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BF0FE7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DEBB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929EF27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14 ± 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C8932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7 ± 0.001</w:t>
            </w:r>
          </w:p>
        </w:tc>
      </w:tr>
      <w:tr w:rsidR="00AB1E70" w:rsidRPr="00E761C6" w14:paraId="1B5ACEAB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1A2C7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E9B1D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Net craniocaudal impulse (BWs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F9173D1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9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14C8F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4</w:t>
            </w:r>
            <w:r w:rsidRPr="00E761C6">
              <w:rPr>
                <w:sz w:val="18"/>
                <w:szCs w:val="18"/>
              </w:rPr>
              <w:t>–0.01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A6E230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30DC7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D74484A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001 ± 0.002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105ECD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010 ± 0.003</w:t>
            </w:r>
          </w:p>
        </w:tc>
      </w:tr>
      <w:tr w:rsidR="00AB1E70" w:rsidRPr="00E761C6" w14:paraId="0511334A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72734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7A864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Direction of resultant force vector (°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9B3EE8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6D18D1A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.5</w:t>
            </w:r>
            <w:r w:rsidRPr="00E761C6">
              <w:rPr>
                <w:sz w:val="18"/>
                <w:szCs w:val="18"/>
              </w:rPr>
              <w:t>–3.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01EE7CE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F76A5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267633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9.9 ± 0.5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573ECE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7.4 ± 0.6</w:t>
            </w:r>
          </w:p>
        </w:tc>
      </w:tr>
      <w:tr w:rsidR="00AB1E70" w:rsidRPr="00E761C6" w14:paraId="3927F8DD" w14:textId="77777777" w:rsidTr="00CA1A59">
        <w:trPr>
          <w:trHeight w:val="20"/>
        </w:trPr>
        <w:tc>
          <w:tcPr>
            <w:tcW w:w="318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9582C" w14:textId="77777777" w:rsidR="00AB1E70" w:rsidRPr="00E761C6" w:rsidRDefault="00AB1E70" w:rsidP="00CA1A59">
            <w:pPr>
              <w:pStyle w:val="LeiptekstiA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Hindlimbs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E89C53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7C1FE3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84314B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EB747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49EFDE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83DFA8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</w:tr>
      <w:tr w:rsidR="00AB1E70" w:rsidRPr="00E761C6" w14:paraId="0B791E98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2FF0A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F0AC9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Mean vertical force (BW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5CD86ED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BE1DF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4</w:t>
            </w:r>
            <w:r w:rsidRPr="00E761C6">
              <w:rPr>
                <w:sz w:val="18"/>
                <w:szCs w:val="18"/>
              </w:rPr>
              <w:t>–0.18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09188B1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5CBF5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CDE7827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.15 ± 0.05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DB45DA3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.04 ± 0.05</w:t>
            </w:r>
          </w:p>
        </w:tc>
      </w:tr>
      <w:tr w:rsidR="00AB1E70" w:rsidRPr="00E761C6" w14:paraId="550D0447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761BE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D9C87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Mean craniocaudal force (BW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BAAD1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8F91E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4</w:t>
            </w:r>
            <w:r w:rsidRPr="00E761C6">
              <w:rPr>
                <w:sz w:val="18"/>
                <w:szCs w:val="18"/>
              </w:rPr>
              <w:t>–0.0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DDA55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C9A3A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5556F93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17 ± 0.02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9A61F5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10 ± 0.02</w:t>
            </w:r>
          </w:p>
        </w:tc>
      </w:tr>
      <w:tr w:rsidR="00AB1E70" w:rsidRPr="00E761C6" w14:paraId="7E5451B4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9F00E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B483D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Peak vertical force (BW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D7F2F7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27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4BCF6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18</w:t>
            </w:r>
            <w:r w:rsidRPr="00E761C6">
              <w:rPr>
                <w:sz w:val="18"/>
                <w:szCs w:val="18"/>
              </w:rPr>
              <w:t>–0.37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5F811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8732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965531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.81 ± 0.07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4F1138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.53 ± 0.07</w:t>
            </w:r>
          </w:p>
        </w:tc>
      </w:tr>
      <w:tr w:rsidR="00AB1E70" w:rsidRPr="00E761C6" w14:paraId="6F143233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F67B9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AC51A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Vertical impulse (BWs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F84651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EAE8365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20</w:t>
            </w:r>
            <w:r w:rsidRPr="00E761C6">
              <w:rPr>
                <w:sz w:val="18"/>
                <w:szCs w:val="18"/>
              </w:rPr>
              <w:t>–0.03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7F377CE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809EE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B1BF1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206 ± 0.003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FD723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179 ± 0.003</w:t>
            </w:r>
          </w:p>
        </w:tc>
      </w:tr>
      <w:tr w:rsidR="00AB1E70" w:rsidRPr="00E761C6" w14:paraId="3BC5C9F7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6B686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53760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Decelerative impulse (BWs)</w:t>
            </w:r>
            <w:r w:rsidRPr="00E761C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ACA521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EBC0BB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001</w:t>
            </w:r>
            <w:r w:rsidRPr="00E761C6">
              <w:rPr>
                <w:sz w:val="18"/>
                <w:szCs w:val="18"/>
              </w:rPr>
              <w:t>–0.00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19E00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3DB62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18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F427F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011 ± 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AD7DF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011 ± 0.001</w:t>
            </w:r>
          </w:p>
        </w:tc>
      </w:tr>
      <w:tr w:rsidR="00AB1E70" w:rsidRPr="00E761C6" w14:paraId="22127F90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1D7C8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FDF55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Accelerative impulse (BWs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DC7AB3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7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019B4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5</w:t>
            </w:r>
            <w:r w:rsidRPr="00E761C6">
              <w:rPr>
                <w:sz w:val="18"/>
                <w:szCs w:val="18"/>
              </w:rPr>
              <w:t>–0.009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ADE0C3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44BB8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1299223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27 ± 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2D7F65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20 ± 0.001</w:t>
            </w:r>
          </w:p>
        </w:tc>
      </w:tr>
      <w:tr w:rsidR="00AB1E70" w:rsidRPr="00E761C6" w14:paraId="5A7EF33C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48460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73CE4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Net craniocaudal impulse (BWs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9F7C91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7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1EAAED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5</w:t>
            </w:r>
            <w:r w:rsidRPr="00E761C6">
              <w:rPr>
                <w:sz w:val="18"/>
                <w:szCs w:val="18"/>
              </w:rPr>
              <w:t>–0.010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342DB2D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F4275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E057F1D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 xml:space="preserve">0.016 ± </w:t>
            </w: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3EA31A2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09 ± 0.002</w:t>
            </w:r>
          </w:p>
        </w:tc>
      </w:tr>
      <w:tr w:rsidR="00AB1E70" w:rsidRPr="00E761C6" w14:paraId="03BE6EA8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62767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275C1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Direction of resultant force vector (°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D4C570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.5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B4D482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7</w:t>
            </w:r>
            <w:r w:rsidRPr="00E761C6">
              <w:rPr>
                <w:sz w:val="18"/>
                <w:szCs w:val="18"/>
              </w:rPr>
              <w:t>–2.3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8495505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F79D5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401B22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94.4 ± 0.5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01B55F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92.9 ± 0.5</w:t>
            </w:r>
          </w:p>
        </w:tc>
      </w:tr>
      <w:tr w:rsidR="00AB1E70" w:rsidRPr="00E761C6" w14:paraId="74B24724" w14:textId="77777777" w:rsidTr="00CA1A59">
        <w:trPr>
          <w:trHeight w:val="20"/>
        </w:trPr>
        <w:tc>
          <w:tcPr>
            <w:tcW w:w="318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7C8CC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b/>
                <w:bCs/>
                <w:sz w:val="18"/>
                <w:szCs w:val="18"/>
              </w:rPr>
              <w:t>All four limbs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ECF0291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6A240F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9A2A709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EC84E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6872F7A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353EA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</w:tr>
      <w:tr w:rsidR="00AB1E70" w:rsidRPr="00E761C6" w14:paraId="073E7E50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01740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8F719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Vertical impulse (BWs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DC55DE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68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D7130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55</w:t>
            </w:r>
            <w:r w:rsidRPr="00E761C6">
              <w:rPr>
                <w:sz w:val="18"/>
                <w:szCs w:val="18"/>
              </w:rPr>
              <w:t>–0.081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1026E54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F647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1CEA5F7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447 ± 0.007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C1C20F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379 ± 0.008</w:t>
            </w:r>
          </w:p>
        </w:tc>
      </w:tr>
      <w:tr w:rsidR="00AB1E70" w:rsidRPr="00E761C6" w14:paraId="72FF2B19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073C5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60296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Net craniocaudal impulse (BWs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FFE334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16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01C4CA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10</w:t>
            </w:r>
            <w:r w:rsidRPr="00E761C6">
              <w:rPr>
                <w:sz w:val="18"/>
                <w:szCs w:val="18"/>
              </w:rPr>
              <w:t>–0.022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CE77AB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B5F6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66B5C0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14 ± 0.003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A57525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-0.002 ± 0.003</w:t>
            </w:r>
          </w:p>
        </w:tc>
      </w:tr>
      <w:tr w:rsidR="00AB1E70" w:rsidRPr="00E761C6" w14:paraId="20F86CFE" w14:textId="77777777" w:rsidTr="00CA1A59">
        <w:trPr>
          <w:trHeight w:val="20"/>
        </w:trPr>
        <w:tc>
          <w:tcPr>
            <w:tcW w:w="22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54735" w14:textId="77777777" w:rsidR="00AB1E70" w:rsidRPr="00E761C6" w:rsidRDefault="00AB1E70" w:rsidP="00CA1A59"/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9901A" w14:textId="77777777" w:rsidR="00AB1E70" w:rsidRPr="00E761C6" w:rsidRDefault="00AB1E70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18"/>
                <w:szCs w:val="18"/>
              </w:rPr>
              <w:t>Weight distribution (% of vertical impulse on FLs)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489F2BC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.4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B320676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3</w:t>
            </w:r>
            <w:r w:rsidRPr="00E761C6">
              <w:rPr>
                <w:sz w:val="18"/>
                <w:szCs w:val="18"/>
              </w:rPr>
              <w:t>–2.5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92ED9E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B12B8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B9EA8B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53.9 ± 0.5</w:t>
            </w:r>
          </w:p>
        </w:tc>
        <w:tc>
          <w:tcPr>
            <w:tcW w:w="15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267BE32" w14:textId="77777777" w:rsidR="00AB1E70" w:rsidRPr="00E761C6" w:rsidRDefault="00AB1E70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52.5 ± 0.6</w:t>
            </w:r>
          </w:p>
        </w:tc>
      </w:tr>
    </w:tbl>
    <w:p w14:paraId="75F5F62A" w14:textId="07B5026D" w:rsidR="00902EC6" w:rsidRPr="00AB1E70" w:rsidRDefault="00AB1E70" w:rsidP="00AB1E70">
      <w:pPr>
        <w:pStyle w:val="Leipteksti"/>
      </w:pPr>
      <w:r w:rsidRPr="00A7039C">
        <w:t xml:space="preserve">CI = </w:t>
      </w:r>
      <w:proofErr w:type="spellStart"/>
      <w:r w:rsidRPr="00A7039C">
        <w:t>confidence</w:t>
      </w:r>
      <w:proofErr w:type="spellEnd"/>
      <w:r w:rsidRPr="00A7039C">
        <w:t xml:space="preserve"> </w:t>
      </w:r>
      <w:proofErr w:type="spellStart"/>
      <w:r w:rsidRPr="00A7039C">
        <w:t>interval</w:t>
      </w:r>
      <w:proofErr w:type="spellEnd"/>
      <w:r w:rsidRPr="00A7039C">
        <w:t xml:space="preserve">, SE = </w:t>
      </w:r>
      <w:proofErr w:type="spellStart"/>
      <w:r w:rsidRPr="00A7039C">
        <w:t>standard</w:t>
      </w:r>
      <w:proofErr w:type="spellEnd"/>
      <w:r w:rsidRPr="00A7039C">
        <w:t xml:space="preserve"> </w:t>
      </w:r>
      <w:proofErr w:type="spellStart"/>
      <w:r w:rsidRPr="00A7039C">
        <w:t>error</w:t>
      </w:r>
      <w:proofErr w:type="spellEnd"/>
      <w:r w:rsidRPr="00A7039C">
        <w:t xml:space="preserve">, BW = </w:t>
      </w:r>
      <w:proofErr w:type="spellStart"/>
      <w:r w:rsidRPr="00A7039C">
        <w:t>body</w:t>
      </w:r>
      <w:proofErr w:type="spellEnd"/>
      <w:r w:rsidRPr="00A7039C">
        <w:t xml:space="preserve"> </w:t>
      </w:r>
      <w:proofErr w:type="spellStart"/>
      <w:r w:rsidRPr="00A7039C">
        <w:t>weight</w:t>
      </w:r>
      <w:proofErr w:type="spellEnd"/>
      <w:r w:rsidRPr="00A7039C">
        <w:br/>
      </w:r>
      <w:proofErr w:type="spellStart"/>
      <w:r w:rsidRPr="00A7039C">
        <w:t>Estimate</w:t>
      </w:r>
      <w:proofErr w:type="spellEnd"/>
      <w:r w:rsidRPr="00A7039C">
        <w:t xml:space="preserve"> </w:t>
      </w:r>
      <w:proofErr w:type="spellStart"/>
      <w:r w:rsidRPr="00A7039C">
        <w:t>is</w:t>
      </w:r>
      <w:proofErr w:type="spellEnd"/>
      <w:r w:rsidRPr="00A7039C">
        <w:t xml:space="preserve"> </w:t>
      </w:r>
      <w:proofErr w:type="spellStart"/>
      <w:r w:rsidRPr="00A7039C">
        <w:t>reported</w:t>
      </w:r>
      <w:proofErr w:type="spellEnd"/>
      <w:r w:rsidRPr="00A7039C">
        <w:t xml:space="preserve"> </w:t>
      </w:r>
      <w:proofErr w:type="spellStart"/>
      <w:r w:rsidRPr="00A7039C">
        <w:t>as</w:t>
      </w:r>
      <w:proofErr w:type="spellEnd"/>
      <w:r w:rsidRPr="00A7039C">
        <w:t xml:space="preserve"> </w:t>
      </w:r>
      <w:proofErr w:type="spellStart"/>
      <w:r w:rsidRPr="00A7039C">
        <w:t>one</w:t>
      </w:r>
      <w:proofErr w:type="spellEnd"/>
      <w:r w:rsidRPr="00A7039C">
        <w:t>-</w:t>
      </w:r>
      <w:proofErr w:type="spellStart"/>
      <w:r w:rsidRPr="00A7039C">
        <w:t>stride</w:t>
      </w:r>
      <w:proofErr w:type="spellEnd"/>
      <w:r w:rsidRPr="00A7039C">
        <w:t xml:space="preserve">-approach - </w:t>
      </w:r>
      <w:proofErr w:type="spellStart"/>
      <w:r w:rsidRPr="00A7039C">
        <w:t>two</w:t>
      </w:r>
      <w:proofErr w:type="spellEnd"/>
      <w:r w:rsidRPr="00A7039C">
        <w:t>-</w:t>
      </w:r>
      <w:proofErr w:type="spellStart"/>
      <w:r w:rsidRPr="00A7039C">
        <w:t>stride</w:t>
      </w:r>
      <w:proofErr w:type="spellEnd"/>
      <w:r w:rsidRPr="00A7039C">
        <w:t xml:space="preserve">-approach. </w:t>
      </w:r>
    </w:p>
    <w:sectPr w:rsidR="00902EC6" w:rsidRPr="00AB1E70" w:rsidSect="00AB1E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E70"/>
    <w:rsid w:val="003614EF"/>
    <w:rsid w:val="004908CB"/>
    <w:rsid w:val="00902EC6"/>
    <w:rsid w:val="00AB1E70"/>
    <w:rsid w:val="00DD49CC"/>
    <w:rsid w:val="00FE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6163BA"/>
  <w15:chartTrackingRefBased/>
  <w15:docId w15:val="{C214A37B-0E75-435B-8582-26F0F7033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E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E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E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E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E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E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E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E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E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E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E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1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E7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1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E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1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E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1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E70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E70"/>
    <w:rPr>
      <w:b/>
      <w:bCs/>
      <w:smallCaps/>
      <w:color w:val="0F4761" w:themeColor="accent1" w:themeShade="BF"/>
      <w:spacing w:val="5"/>
    </w:rPr>
  </w:style>
  <w:style w:type="paragraph" w:customStyle="1" w:styleId="LeiptekstiA">
    <w:name w:val="Leipäteksti A"/>
    <w:rsid w:val="00AB1E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fi-FI"/>
      <w14:ligatures w14:val="none"/>
    </w:rPr>
  </w:style>
  <w:style w:type="paragraph" w:customStyle="1" w:styleId="Leipteksti">
    <w:name w:val="Leipäteksti"/>
    <w:rsid w:val="00AB1E70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outlineLvl w:val="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de-DE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Ink</dc:creator>
  <cp:keywords/>
  <dc:description/>
  <cp:lastModifiedBy>Leena Ink</cp:lastModifiedBy>
  <cp:revision>1</cp:revision>
  <dcterms:created xsi:type="dcterms:W3CDTF">2024-04-04T16:46:00Z</dcterms:created>
  <dcterms:modified xsi:type="dcterms:W3CDTF">2024-04-04T16:46:00Z</dcterms:modified>
</cp:coreProperties>
</file>